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32BA" w14:textId="23746664" w:rsidR="004606E8" w:rsidRPr="00CF03B5" w:rsidRDefault="00FD73A2" w:rsidP="004606E8">
      <w:pPr>
        <w:rPr>
          <w:rFonts w:ascii="Times New Roman" w:hAnsi="Times New Roman" w:cs="Times New Roman"/>
          <w:color w:val="000000" w:themeColor="text1"/>
        </w:rPr>
      </w:pPr>
      <w:r w:rsidRPr="00CF03B5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B11B44" w:rsidRPr="00CF03B5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="00B11B44" w:rsidRPr="00CF03B5">
        <w:rPr>
          <w:rFonts w:ascii="Times New Roman" w:hAnsi="Times New Roman" w:cs="Times New Roman"/>
          <w:color w:val="000000" w:themeColor="text1"/>
        </w:rPr>
        <w:t xml:space="preserve"> </w:t>
      </w:r>
      <w:r w:rsidRPr="00CF03B5">
        <w:rPr>
          <w:rFonts w:ascii="Times New Roman" w:hAnsi="Times New Roman" w:cs="Times New Roman"/>
          <w:color w:val="000000" w:themeColor="text1"/>
        </w:rPr>
        <w:t xml:space="preserve">Molecular weight of sedative dosage required for </w:t>
      </w:r>
      <w:r w:rsidR="00D7446D" w:rsidRPr="00CF03B5">
        <w:rPr>
          <w:rFonts w:ascii="Times New Roman" w:hAnsi="Times New Roman" w:cs="Times New Roman"/>
          <w:color w:val="000000" w:themeColor="text1"/>
        </w:rPr>
        <w:t>colon</w:t>
      </w:r>
      <w:r w:rsidRPr="00CF03B5">
        <w:rPr>
          <w:rFonts w:ascii="Times New Roman" w:hAnsi="Times New Roman" w:cs="Times New Roman"/>
          <w:color w:val="000000" w:themeColor="text1"/>
        </w:rPr>
        <w:t>oscopy</w:t>
      </w:r>
    </w:p>
    <w:tbl>
      <w:tblPr>
        <w:tblpPr w:leftFromText="142" w:rightFromText="142" w:vertAnchor="page" w:horzAnchor="margin" w:tblpXSpec="center" w:tblpY="2894"/>
        <w:tblW w:w="97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299"/>
        <w:gridCol w:w="544"/>
        <w:gridCol w:w="709"/>
        <w:gridCol w:w="567"/>
        <w:gridCol w:w="1701"/>
        <w:gridCol w:w="928"/>
        <w:gridCol w:w="1134"/>
        <w:gridCol w:w="850"/>
      </w:tblGrid>
      <w:tr w:rsidR="00CF03B5" w:rsidRPr="00CF03B5" w14:paraId="11777A93" w14:textId="77777777" w:rsidTr="006434D7">
        <w:trPr>
          <w:trHeight w:val="92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6B657" w14:textId="77777777" w:rsidR="00FD73A2" w:rsidRPr="00CF03B5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DDF5A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E5EEE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CA522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7C691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991E0" w14:textId="02680C08" w:rsidR="00FD73A2" w:rsidRPr="00CF03B5" w:rsidRDefault="001F6E13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</w:t>
            </w: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n [IQR]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E191E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64619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 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C21BF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F03B5" w:rsidRPr="00CF03B5" w14:paraId="2C9D8DA7" w14:textId="77777777" w:rsidTr="006434D7">
        <w:trPr>
          <w:trHeight w:val="3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193E" w14:textId="77777777" w:rsidR="00FD73A2" w:rsidRPr="00CF03B5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endoscopy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013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067E" w14:textId="659397DD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F573" w14:textId="3788D779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2959" w14:textId="4BFBDEE7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1CBC" w14:textId="65BF0E27" w:rsidR="00FD73A2" w:rsidRPr="00CF03B5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6434D7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 [6.83, 11.39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5D97" w14:textId="5C7236EB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6F73" w14:textId="7134AA76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B5142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89E2" w14:textId="7DACD3D5" w:rsidR="00FD73A2" w:rsidRPr="00CF03B5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E23F8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6</w:t>
            </w:r>
          </w:p>
        </w:tc>
      </w:tr>
      <w:tr w:rsidR="00CF03B5" w:rsidRPr="00CF03B5" w14:paraId="61DF534E" w14:textId="77777777" w:rsidTr="006434D7">
        <w:trPr>
          <w:trHeight w:val="3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FE62" w14:textId="3D1B3D98" w:rsidR="00FD73A2" w:rsidRPr="00CF03B5" w:rsidRDefault="009A4CA1" w:rsidP="009A4C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A1476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ED0B7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D186" w14:textId="59D0A903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E1BC" w14:textId="366F0B35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="006434D7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E442" w14:textId="4526B69F" w:rsidR="00FD73A2" w:rsidRPr="00CF03B5" w:rsidRDefault="009D4E5C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6E3A" w14:textId="27D18CE2" w:rsidR="00FD73A2" w:rsidRPr="00CF03B5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6434D7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 [6.15, 9.23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6E08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E869" w14:textId="77777777" w:rsidR="00FD73A2" w:rsidRPr="00CF03B5" w:rsidRDefault="00FD73A2" w:rsidP="00FD73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C884" w14:textId="77777777" w:rsidR="00FD73A2" w:rsidRPr="00CF03B5" w:rsidRDefault="00FD73A2" w:rsidP="00FD73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03B5" w:rsidRPr="00CF03B5" w14:paraId="544567E1" w14:textId="77777777" w:rsidTr="006434D7">
        <w:trPr>
          <w:trHeight w:val="3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D1FE" w14:textId="77777777" w:rsidR="00FD73A2" w:rsidRPr="00CF03B5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ing endoscopy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E460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0E51" w14:textId="4CAB4DCD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124A" w14:textId="6899CB3F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8B0F" w14:textId="2FE4F69E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80AF" w14:textId="0BD7B9B4" w:rsidR="00FD73A2" w:rsidRPr="00CF03B5" w:rsidRDefault="006434D7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8 [</w:t>
            </w:r>
            <w:r w:rsidR="00FD73A2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4.56]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A94A" w14:textId="53CD1097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756B" w14:textId="54B9F954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0.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9D4E5C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3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552D" w14:textId="5595DE0C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="007E23F8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CF03B5" w:rsidRPr="00CF03B5" w14:paraId="329BA900" w14:textId="77777777" w:rsidTr="006434D7">
        <w:trPr>
          <w:trHeight w:val="3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EF5FD" w14:textId="382E8721" w:rsidR="00FD73A2" w:rsidRPr="00CF03B5" w:rsidRDefault="007A1476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F96D2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9BAB2" w14:textId="31D6508D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C38A6" w14:textId="797470BA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6070E" w14:textId="55CE2E67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97A40" w14:textId="31C180F3" w:rsidR="00FD73A2" w:rsidRPr="00CF03B5" w:rsidRDefault="006434D7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 [</w:t>
            </w:r>
            <w:r w:rsidR="00FD73A2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3.08]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3E51B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92064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C5F2B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CF03B5" w:rsidRPr="00CF03B5" w14:paraId="7512323F" w14:textId="77777777" w:rsidTr="006434D7">
        <w:trPr>
          <w:trHeight w:val="3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2E34" w14:textId="77777777" w:rsidR="00FD73A2" w:rsidRPr="00CF03B5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3E7C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DA5D" w14:textId="0741AD4D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E7EB" w14:textId="44EA7496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FCD0" w14:textId="57111BF6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7442" w14:textId="28EE988A" w:rsidR="00FD73A2" w:rsidRPr="00CF03B5" w:rsidRDefault="006434D7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39 [9.11, 13.67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C067" w14:textId="0189B691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DA48" w14:textId="2CAE3843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B5142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4E64F4"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3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ABBD" w14:textId="014426C2" w:rsidR="00FD73A2" w:rsidRPr="00CF03B5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E23F8"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5</w:t>
            </w:r>
          </w:p>
        </w:tc>
      </w:tr>
      <w:tr w:rsidR="00CF03B5" w:rsidRPr="00CF03B5" w14:paraId="10937D11" w14:textId="77777777" w:rsidTr="006434D7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E8AC1" w14:textId="42FE3FF0" w:rsidR="00FD73A2" w:rsidRPr="00CF03B5" w:rsidRDefault="007A1476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DEF4B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200A3" w14:textId="6F24C63D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F58BC" w14:textId="7C8F6BFB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C173D" w14:textId="401F3044" w:rsidR="00FD73A2" w:rsidRPr="00CF03B5" w:rsidRDefault="004E64F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44B10" w14:textId="24022239" w:rsidR="00FD73A2" w:rsidRPr="00CF03B5" w:rsidRDefault="006434D7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23 [9.23, 9.23]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07EBA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A7E36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8B2E3" w14:textId="77777777" w:rsidR="00FD73A2" w:rsidRPr="00CF03B5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0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73D707BC" w14:textId="77777777" w:rsidR="004606E8" w:rsidRPr="00CF03B5" w:rsidRDefault="004606E8" w:rsidP="004606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7542BFB" w14:textId="2B787BD4" w:rsidR="004156F0" w:rsidRPr="00CF03B5" w:rsidRDefault="004156F0" w:rsidP="00FD73A2">
      <w:pPr>
        <w:rPr>
          <w:rFonts w:ascii="Times New Roman" w:hAnsi="Times New Roman" w:cs="Times New Roman"/>
          <w:snapToGrid w:val="0"/>
          <w:color w:val="000000" w:themeColor="text1"/>
        </w:rPr>
      </w:pPr>
      <w:proofErr w:type="spellStart"/>
      <w:r w:rsidRPr="00CF03B5">
        <w:rPr>
          <w:rFonts w:ascii="Times New Roman" w:hAnsi="Times New Roman" w:cs="Times New Roman"/>
          <w:color w:val="000000" w:themeColor="text1"/>
          <w:shd w:val="clear" w:color="auto" w:fill="FFFFFF"/>
        </w:rPr>
        <w:t>Remimazolam</w:t>
      </w:r>
      <w:proofErr w:type="spellEnd"/>
      <w:r w:rsidRPr="00CF03B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= 439 g/mol, Midazolam = 325 g/mol</w:t>
      </w:r>
    </w:p>
    <w:p w14:paraId="3B04DBE0" w14:textId="4609034A" w:rsidR="001F6E13" w:rsidRPr="00CF03B5" w:rsidRDefault="001F6E13" w:rsidP="001F6E13">
      <w:pPr>
        <w:rPr>
          <w:rFonts w:ascii="Times New Roman" w:hAnsi="Times New Roman" w:cs="Times New Roman"/>
          <w:color w:val="000000" w:themeColor="text1"/>
        </w:rPr>
      </w:pPr>
      <w:r w:rsidRPr="00CF03B5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>P value</w:t>
      </w:r>
      <w:r w:rsidR="00054C64" w:rsidRPr="00CF03B5">
        <w:rPr>
          <w:rFonts w:ascii="Times New Roman" w:eastAsia="Yu Gothic" w:hAnsi="Times New Roman" w:cs="Times New Roman" w:hint="eastAsia"/>
          <w:color w:val="000000" w:themeColor="text1"/>
          <w:shd w:val="clear" w:color="auto" w:fill="FFFFFF"/>
        </w:rPr>
        <w:t>s</w:t>
      </w:r>
      <w:r w:rsidRPr="00CF03B5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 xml:space="preserve"> </w:t>
      </w:r>
      <w:r w:rsidR="00054C64" w:rsidRPr="00CF03B5">
        <w:rPr>
          <w:rFonts w:ascii="Times New Roman" w:eastAsia="Yu Gothic" w:hAnsi="Times New Roman" w:cs="Times New Roman" w:hint="eastAsia"/>
          <w:color w:val="000000" w:themeColor="text1"/>
          <w:shd w:val="clear" w:color="auto" w:fill="FFFFFF"/>
        </w:rPr>
        <w:t>are</w:t>
      </w:r>
      <w:r w:rsidRPr="00CF03B5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 xml:space="preserve"> </w:t>
      </w:r>
      <w:r w:rsidR="00054C64" w:rsidRPr="00CF03B5">
        <w:rPr>
          <w:rFonts w:ascii="Times New Roman" w:eastAsia="Yu Gothic" w:hAnsi="Times New Roman" w:cs="Times New Roman" w:hint="eastAsia"/>
          <w:color w:val="000000" w:themeColor="text1"/>
          <w:shd w:val="clear" w:color="auto" w:fill="FFFFFF"/>
        </w:rPr>
        <w:t>based on</w:t>
      </w:r>
      <w:r w:rsidRPr="00CF03B5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 xml:space="preserve"> the Mann–Whitney U test</w:t>
      </w:r>
      <w:r w:rsidR="00054C64" w:rsidRPr="00CF03B5">
        <w:rPr>
          <w:rFonts w:ascii="Times New Roman" w:eastAsia="Yu Gothic" w:hAnsi="Times New Roman" w:cs="Times New Roman" w:hint="eastAsia"/>
          <w:color w:val="000000" w:themeColor="text1"/>
          <w:shd w:val="clear" w:color="auto" w:fill="FFFFFF"/>
        </w:rPr>
        <w:t>s</w:t>
      </w:r>
      <w:r w:rsidRPr="00CF03B5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>.</w:t>
      </w:r>
    </w:p>
    <w:p w14:paraId="5941185B" w14:textId="7D284A61" w:rsidR="004606E8" w:rsidRPr="00CF03B5" w:rsidRDefault="004606E8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4606E8" w:rsidRPr="00CF03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C1C2C" w14:textId="77777777" w:rsidR="00242606" w:rsidRDefault="00242606" w:rsidP="00DA4AF3">
      <w:r>
        <w:separator/>
      </w:r>
    </w:p>
  </w:endnote>
  <w:endnote w:type="continuationSeparator" w:id="0">
    <w:p w14:paraId="6685EE59" w14:textId="77777777" w:rsidR="00242606" w:rsidRDefault="00242606" w:rsidP="00DA4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AA7FA" w14:textId="77777777" w:rsidR="00242606" w:rsidRDefault="00242606" w:rsidP="00DA4AF3">
      <w:r>
        <w:separator/>
      </w:r>
    </w:p>
  </w:footnote>
  <w:footnote w:type="continuationSeparator" w:id="0">
    <w:p w14:paraId="58DAE225" w14:textId="77777777" w:rsidR="00242606" w:rsidRDefault="00242606" w:rsidP="00DA4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39"/>
    <w:rsid w:val="0000078F"/>
    <w:rsid w:val="00020494"/>
    <w:rsid w:val="0002127A"/>
    <w:rsid w:val="000408E4"/>
    <w:rsid w:val="00054C64"/>
    <w:rsid w:val="000651FF"/>
    <w:rsid w:val="00081F1A"/>
    <w:rsid w:val="00093804"/>
    <w:rsid w:val="00145F0F"/>
    <w:rsid w:val="001552D4"/>
    <w:rsid w:val="0017688E"/>
    <w:rsid w:val="001832F3"/>
    <w:rsid w:val="00183D56"/>
    <w:rsid w:val="001C712B"/>
    <w:rsid w:val="001E3F41"/>
    <w:rsid w:val="001F6E13"/>
    <w:rsid w:val="00201982"/>
    <w:rsid w:val="00242606"/>
    <w:rsid w:val="00246391"/>
    <w:rsid w:val="002765F2"/>
    <w:rsid w:val="003131BA"/>
    <w:rsid w:val="00333E34"/>
    <w:rsid w:val="0033675B"/>
    <w:rsid w:val="003559AD"/>
    <w:rsid w:val="00362B23"/>
    <w:rsid w:val="00387D1D"/>
    <w:rsid w:val="003A30D0"/>
    <w:rsid w:val="003C0BAE"/>
    <w:rsid w:val="00407477"/>
    <w:rsid w:val="00413E15"/>
    <w:rsid w:val="004156F0"/>
    <w:rsid w:val="004566D6"/>
    <w:rsid w:val="004606E8"/>
    <w:rsid w:val="00462D31"/>
    <w:rsid w:val="00474053"/>
    <w:rsid w:val="00484B55"/>
    <w:rsid w:val="004C4487"/>
    <w:rsid w:val="004E64F4"/>
    <w:rsid w:val="005475B4"/>
    <w:rsid w:val="00562532"/>
    <w:rsid w:val="00584DDB"/>
    <w:rsid w:val="005A0B11"/>
    <w:rsid w:val="005B41DB"/>
    <w:rsid w:val="005B47C9"/>
    <w:rsid w:val="005B5840"/>
    <w:rsid w:val="005E2577"/>
    <w:rsid w:val="006039E7"/>
    <w:rsid w:val="00610C6E"/>
    <w:rsid w:val="006434D7"/>
    <w:rsid w:val="0065688C"/>
    <w:rsid w:val="006F75A9"/>
    <w:rsid w:val="0075553C"/>
    <w:rsid w:val="0077509F"/>
    <w:rsid w:val="00780B40"/>
    <w:rsid w:val="00793F26"/>
    <w:rsid w:val="007A1476"/>
    <w:rsid w:val="007D292A"/>
    <w:rsid w:val="007E1196"/>
    <w:rsid w:val="007E23F8"/>
    <w:rsid w:val="007F6E70"/>
    <w:rsid w:val="00802A2E"/>
    <w:rsid w:val="00803E0C"/>
    <w:rsid w:val="00845DFB"/>
    <w:rsid w:val="00871073"/>
    <w:rsid w:val="008900A7"/>
    <w:rsid w:val="008A0407"/>
    <w:rsid w:val="008A6F39"/>
    <w:rsid w:val="008B5879"/>
    <w:rsid w:val="008C2128"/>
    <w:rsid w:val="008D5CC4"/>
    <w:rsid w:val="008E5C87"/>
    <w:rsid w:val="008F0E38"/>
    <w:rsid w:val="0092533D"/>
    <w:rsid w:val="00933B28"/>
    <w:rsid w:val="00936701"/>
    <w:rsid w:val="00964262"/>
    <w:rsid w:val="009727C9"/>
    <w:rsid w:val="00986CD3"/>
    <w:rsid w:val="009923D7"/>
    <w:rsid w:val="009A37A5"/>
    <w:rsid w:val="009A4CA1"/>
    <w:rsid w:val="009A68D7"/>
    <w:rsid w:val="009C02F1"/>
    <w:rsid w:val="009D4E5C"/>
    <w:rsid w:val="009E28B1"/>
    <w:rsid w:val="009E5EF5"/>
    <w:rsid w:val="009E607F"/>
    <w:rsid w:val="00A42F9A"/>
    <w:rsid w:val="00A4428D"/>
    <w:rsid w:val="00A94A23"/>
    <w:rsid w:val="00AA34DD"/>
    <w:rsid w:val="00AD1407"/>
    <w:rsid w:val="00AE7967"/>
    <w:rsid w:val="00B118D3"/>
    <w:rsid w:val="00B11B44"/>
    <w:rsid w:val="00B409BC"/>
    <w:rsid w:val="00B51424"/>
    <w:rsid w:val="00B538D4"/>
    <w:rsid w:val="00BF08FC"/>
    <w:rsid w:val="00C43349"/>
    <w:rsid w:val="00C55249"/>
    <w:rsid w:val="00C64C11"/>
    <w:rsid w:val="00C834DC"/>
    <w:rsid w:val="00CA7C90"/>
    <w:rsid w:val="00CF03B5"/>
    <w:rsid w:val="00CF778F"/>
    <w:rsid w:val="00D056C6"/>
    <w:rsid w:val="00D268B2"/>
    <w:rsid w:val="00D7446D"/>
    <w:rsid w:val="00D92E4B"/>
    <w:rsid w:val="00D94132"/>
    <w:rsid w:val="00D97AD1"/>
    <w:rsid w:val="00DA4AF3"/>
    <w:rsid w:val="00DB1439"/>
    <w:rsid w:val="00E2702F"/>
    <w:rsid w:val="00E35FDE"/>
    <w:rsid w:val="00E54DE3"/>
    <w:rsid w:val="00E94327"/>
    <w:rsid w:val="00E961C3"/>
    <w:rsid w:val="00EA5957"/>
    <w:rsid w:val="00F101E5"/>
    <w:rsid w:val="00F5552C"/>
    <w:rsid w:val="00F936FF"/>
    <w:rsid w:val="00FC512F"/>
    <w:rsid w:val="00FD09A2"/>
    <w:rsid w:val="00FD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D1C42"/>
  <w15:chartTrackingRefBased/>
  <w15:docId w15:val="{1152F966-8D75-4C47-8B2F-E8620F47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B4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1439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1439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1439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14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14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B14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B14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B1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1439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B1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1439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B14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1439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B14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14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B14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143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A4A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A4AF3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DA4AF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A4AF3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Yamaguchi</dc:creator>
  <cp:keywords/>
  <dc:description/>
  <cp:lastModifiedBy>Daisuke Yamaguchi</cp:lastModifiedBy>
  <cp:revision>4</cp:revision>
  <dcterms:created xsi:type="dcterms:W3CDTF">2025-12-19T22:41:00Z</dcterms:created>
  <dcterms:modified xsi:type="dcterms:W3CDTF">2026-02-24T16:10:00Z</dcterms:modified>
</cp:coreProperties>
</file>